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05A87" w14:textId="77777777" w:rsidR="00180533" w:rsidRPr="00D53359" w:rsidRDefault="00180533" w:rsidP="00180533">
      <w:pPr>
        <w:rPr>
          <w:rFonts w:ascii="Times New Roman" w:hAnsi="Times New Roman" w:cs="Times New Roman"/>
          <w:b/>
          <w:sz w:val="16"/>
          <w:szCs w:val="16"/>
        </w:rPr>
      </w:pPr>
      <w:r w:rsidRPr="00D53359">
        <w:rPr>
          <w:rFonts w:ascii="Times New Roman" w:hAnsi="Times New Roman" w:cs="Times New Roman"/>
          <w:b/>
          <w:sz w:val="16"/>
          <w:szCs w:val="16"/>
        </w:rPr>
        <w:t xml:space="preserve">S1 Table. Multilevel </w:t>
      </w:r>
      <w:r>
        <w:rPr>
          <w:rFonts w:ascii="Times New Roman" w:hAnsi="Times New Roman" w:cs="Times New Roman"/>
          <w:b/>
          <w:sz w:val="16"/>
          <w:szCs w:val="16"/>
        </w:rPr>
        <w:t>l</w:t>
      </w:r>
      <w:r w:rsidRPr="00D53359">
        <w:rPr>
          <w:rFonts w:ascii="Times New Roman" w:hAnsi="Times New Roman" w:cs="Times New Roman"/>
          <w:b/>
          <w:sz w:val="16"/>
          <w:szCs w:val="16"/>
        </w:rPr>
        <w:t>ogi</w:t>
      </w:r>
      <w:r>
        <w:rPr>
          <w:rFonts w:ascii="Times New Roman" w:hAnsi="Times New Roman" w:cs="Times New Roman"/>
          <w:b/>
          <w:sz w:val="16"/>
          <w:szCs w:val="16"/>
        </w:rPr>
        <w:t>t</w:t>
      </w:r>
      <w:r w:rsidRPr="00D53359">
        <w:rPr>
          <w:rFonts w:ascii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sz w:val="16"/>
          <w:szCs w:val="16"/>
        </w:rPr>
        <w:t>r</w:t>
      </w:r>
      <w:r w:rsidRPr="00D53359">
        <w:rPr>
          <w:rFonts w:ascii="Times New Roman" w:hAnsi="Times New Roman" w:cs="Times New Roman"/>
          <w:b/>
          <w:sz w:val="16"/>
          <w:szCs w:val="16"/>
        </w:rPr>
        <w:t xml:space="preserve">egression </w:t>
      </w:r>
      <w:r>
        <w:rPr>
          <w:rFonts w:ascii="Times New Roman" w:hAnsi="Times New Roman" w:cs="Times New Roman"/>
          <w:b/>
          <w:sz w:val="16"/>
          <w:szCs w:val="16"/>
        </w:rPr>
        <w:t>r</w:t>
      </w:r>
      <w:r w:rsidRPr="00D53359">
        <w:rPr>
          <w:rFonts w:ascii="Times New Roman" w:hAnsi="Times New Roman" w:cs="Times New Roman"/>
          <w:b/>
          <w:sz w:val="16"/>
          <w:szCs w:val="16"/>
        </w:rPr>
        <w:t xml:space="preserve">esults </w:t>
      </w:r>
      <w:r>
        <w:rPr>
          <w:rFonts w:ascii="Times New Roman" w:hAnsi="Times New Roman" w:cs="Times New Roman"/>
          <w:b/>
          <w:sz w:val="16"/>
          <w:szCs w:val="16"/>
        </w:rPr>
        <w:t>for predictors of bin membership (According to each b</w:t>
      </w:r>
      <w:r w:rsidRPr="00D53359">
        <w:rPr>
          <w:rFonts w:ascii="Times New Roman" w:hAnsi="Times New Roman" w:cs="Times New Roman"/>
          <w:b/>
          <w:sz w:val="16"/>
          <w:szCs w:val="16"/>
        </w:rPr>
        <w:t xml:space="preserve">ivariate </w:t>
      </w:r>
      <w:r>
        <w:rPr>
          <w:rFonts w:ascii="Times New Roman" w:hAnsi="Times New Roman" w:cs="Times New Roman"/>
          <w:b/>
          <w:sz w:val="16"/>
          <w:szCs w:val="16"/>
        </w:rPr>
        <w:t>r</w:t>
      </w:r>
      <w:r w:rsidRPr="00D53359">
        <w:rPr>
          <w:rFonts w:ascii="Times New Roman" w:hAnsi="Times New Roman" w:cs="Times New Roman"/>
          <w:b/>
          <w:sz w:val="16"/>
          <w:szCs w:val="16"/>
        </w:rPr>
        <w:t xml:space="preserve">elation </w:t>
      </w:r>
      <w:r>
        <w:rPr>
          <w:rFonts w:ascii="Times New Roman" w:hAnsi="Times New Roman" w:cs="Times New Roman"/>
          <w:b/>
          <w:sz w:val="16"/>
          <w:szCs w:val="16"/>
        </w:rPr>
        <w:t>t</w:t>
      </w:r>
      <w:r w:rsidRPr="00D53359">
        <w:rPr>
          <w:rFonts w:ascii="Times New Roman" w:hAnsi="Times New Roman" w:cs="Times New Roman"/>
          <w:b/>
          <w:sz w:val="16"/>
          <w:szCs w:val="16"/>
        </w:rPr>
        <w:t>ype</w:t>
      </w:r>
      <w:r>
        <w:rPr>
          <w:rFonts w:ascii="Times New Roman" w:hAnsi="Times New Roman" w:cs="Times New Roman"/>
          <w:b/>
          <w:sz w:val="16"/>
          <w:szCs w:val="16"/>
        </w:rPr>
        <w:t xml:space="preserve">). </w:t>
      </w:r>
    </w:p>
    <w:tbl>
      <w:tblPr>
        <w:tblW w:w="13420" w:type="dxa"/>
        <w:tblInd w:w="93" w:type="dxa"/>
        <w:tblLook w:val="04A0" w:firstRow="1" w:lastRow="0" w:firstColumn="1" w:lastColumn="0" w:noHBand="0" w:noVBand="1"/>
      </w:tblPr>
      <w:tblGrid>
        <w:gridCol w:w="2500"/>
        <w:gridCol w:w="1220"/>
        <w:gridCol w:w="1960"/>
        <w:gridCol w:w="960"/>
        <w:gridCol w:w="400"/>
        <w:gridCol w:w="2480"/>
        <w:gridCol w:w="1300"/>
        <w:gridCol w:w="1300"/>
        <w:gridCol w:w="1300"/>
      </w:tblGrid>
      <w:tr w:rsidR="00180533" w:rsidRPr="001E65AA" w14:paraId="08DEB22A" w14:textId="77777777" w:rsidTr="005D41AE">
        <w:trPr>
          <w:trHeight w:val="300"/>
        </w:trPr>
        <w:tc>
          <w:tcPr>
            <w:tcW w:w="664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DE5FA" w14:textId="77777777" w:rsidR="00180533" w:rsidRPr="001E65AA" w:rsidRDefault="00180533" w:rsidP="005D41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ttitudes-Attitud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881A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8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E36F2" w14:textId="77777777" w:rsidR="00180533" w:rsidRPr="001E65AA" w:rsidRDefault="00180533" w:rsidP="005D41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ttitudes-Behaviors</w:t>
            </w:r>
          </w:p>
        </w:tc>
      </w:tr>
      <w:tr w:rsidR="00180533" w:rsidRPr="001E65AA" w14:paraId="4F051A52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BD56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4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826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n Membershi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946B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8F09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0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0EA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n</w:t>
            </w:r>
          </w:p>
        </w:tc>
      </w:tr>
      <w:tr w:rsidR="00180533" w:rsidRPr="001E65AA" w14:paraId="78B9FD17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FAD15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2FCAA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ds Ratio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7F5D10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1FF36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90A2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184C5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AF6551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ds Rati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E8F8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65AD6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180533" w:rsidRPr="001E65AA" w14:paraId="51ED5675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4FCC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031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D210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 – 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615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22EB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62D2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D6C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448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 – 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6CF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5</w:t>
            </w:r>
          </w:p>
        </w:tc>
      </w:tr>
      <w:tr w:rsidR="00180533" w:rsidRPr="001E65AA" w14:paraId="47F401BA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987A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Presti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84F3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FB72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 – 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3808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48CD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954C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Presti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609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8FB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 – 2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9B00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</w:tr>
      <w:tr w:rsidR="00180533" w:rsidRPr="001E65AA" w14:paraId="68FD5778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1548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6DC1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760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 – 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E07B" w14:textId="77777777" w:rsidR="00180533" w:rsidRPr="00444243" w:rsidRDefault="00180533" w:rsidP="005D41A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4424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A4C6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4049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E9D6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B538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 – 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168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180533" w:rsidRPr="001E65AA" w14:paraId="4F09B623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8988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orship Team Siz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18A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5866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 – 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19B1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96F0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1D6C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orship Team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A6D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F0C0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 – 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D882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6</w:t>
            </w:r>
          </w:p>
        </w:tc>
      </w:tr>
      <w:tr w:rsidR="00180533" w:rsidRPr="001E65AA" w14:paraId="6F3521A9" w14:textId="77777777" w:rsidTr="005D41AE">
        <w:trPr>
          <w:trHeight w:val="280"/>
        </w:trPr>
        <w:tc>
          <w:tcPr>
            <w:tcW w:w="6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3E6C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89A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A6E2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</w:tr>
      <w:tr w:rsidR="00180533" w:rsidRPr="001E65AA" w14:paraId="230725EF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505F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2FA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8C54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65FB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2481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</w:tr>
      <w:tr w:rsidR="00180533" w:rsidRPr="001E65AA" w14:paraId="761E9082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F6B9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τ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00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FA31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DB41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21F5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τ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00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899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</w:tr>
      <w:tr w:rsidR="00180533" w:rsidRPr="001E65AA" w14:paraId="7497F781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CFB4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E54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1002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9004F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9988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180533" w:rsidRPr="001E65AA" w14:paraId="0A17D98F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0EDF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proofErr w:type="spellEnd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A2FF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F8D7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A3A93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proofErr w:type="spellEnd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61DF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1</w:t>
            </w:r>
          </w:p>
        </w:tc>
      </w:tr>
      <w:tr w:rsidR="00180533" w:rsidRPr="001E65AA" w14:paraId="2365DD99" w14:textId="77777777" w:rsidTr="005D41AE">
        <w:trPr>
          <w:trHeight w:val="280"/>
        </w:trPr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F41A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41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694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AED9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57D98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03F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3</w:t>
            </w:r>
          </w:p>
        </w:tc>
      </w:tr>
      <w:tr w:rsidR="00180533" w:rsidRPr="001E65AA" w14:paraId="4D55EADD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0483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 Conditio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C57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 / 0.8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690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1D78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 Conditio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673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 / 0.768</w:t>
            </w:r>
          </w:p>
        </w:tc>
      </w:tr>
      <w:tr w:rsidR="00180533" w:rsidRPr="001E65AA" w14:paraId="3E46DD70" w14:textId="77777777" w:rsidTr="005D41AE">
        <w:trPr>
          <w:trHeight w:val="8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0A3B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737F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7E90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59B2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AD0D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85B7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ADF2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0F68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D13D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0533" w:rsidRPr="001E65AA" w14:paraId="310EE3FC" w14:textId="77777777" w:rsidTr="005D41AE">
        <w:trPr>
          <w:trHeight w:val="300"/>
        </w:trPr>
        <w:tc>
          <w:tcPr>
            <w:tcW w:w="664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A9E81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ttitudes-DEM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31A9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8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331DE6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ttitudes-ORG</w:t>
            </w:r>
          </w:p>
        </w:tc>
      </w:tr>
      <w:tr w:rsidR="00180533" w:rsidRPr="001E65AA" w14:paraId="04918008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D15D0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4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892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8187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ED62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0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C488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n</w:t>
            </w:r>
          </w:p>
        </w:tc>
      </w:tr>
      <w:tr w:rsidR="00180533" w:rsidRPr="001E65AA" w14:paraId="42F98CAE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978AA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6EFB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ds Ratio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E7372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3B3CF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98B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391E8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145C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ds Rati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0F9F1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80D0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180533" w:rsidRPr="001E65AA" w14:paraId="0DF2B853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CAD8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C64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EE9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 – 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957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B1F3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93B3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291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78B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 – 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1B3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5</w:t>
            </w:r>
          </w:p>
        </w:tc>
      </w:tr>
      <w:tr w:rsidR="00180533" w:rsidRPr="001E65AA" w14:paraId="2650369E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EE71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Presti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37E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2E88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 – 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CA0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7332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2585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Presti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C4FC8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9E2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 – 6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E04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</w:tr>
      <w:tr w:rsidR="00180533" w:rsidRPr="001E65AA" w14:paraId="729F6C7B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21CA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92CC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CBC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 – 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348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6D66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F9ED3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C40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A71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 – 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4066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8</w:t>
            </w:r>
          </w:p>
        </w:tc>
      </w:tr>
      <w:tr w:rsidR="00180533" w:rsidRPr="001E65AA" w14:paraId="28A6C90D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1AC4F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orship Team Siz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35D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9EBC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 – 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6B1A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C384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62FD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orship Team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5B0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E51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 – 3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048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4</w:t>
            </w:r>
          </w:p>
        </w:tc>
      </w:tr>
      <w:tr w:rsidR="00180533" w:rsidRPr="001E65AA" w14:paraId="4976CCED" w14:textId="77777777" w:rsidTr="005D41AE">
        <w:trPr>
          <w:trHeight w:val="280"/>
        </w:trPr>
        <w:tc>
          <w:tcPr>
            <w:tcW w:w="6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CF2B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5720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2A6F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</w:tr>
      <w:tr w:rsidR="00180533" w:rsidRPr="001E65AA" w14:paraId="5450392E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6973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5A50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7A84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F06C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2A3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</w:tr>
      <w:tr w:rsidR="00180533" w:rsidRPr="001E65AA" w14:paraId="1B48FA31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7D71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τ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00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F28D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F926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001E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τ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00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D6C8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5</w:t>
            </w:r>
          </w:p>
        </w:tc>
      </w:tr>
      <w:tr w:rsidR="00180533" w:rsidRPr="001E65AA" w14:paraId="405529FF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F567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54D2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E56B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E747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6B7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180533" w:rsidRPr="001E65AA" w14:paraId="528B896E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ED16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proofErr w:type="spellEnd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EC297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07E8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4047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proofErr w:type="spellEnd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7A93F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</w:tr>
      <w:tr w:rsidR="00180533" w:rsidRPr="001E65AA" w14:paraId="3280E831" w14:textId="77777777" w:rsidTr="005D41AE">
        <w:trPr>
          <w:trHeight w:val="280"/>
        </w:trPr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0FDC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41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4F06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8CCB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2C00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D75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</w:tr>
      <w:tr w:rsidR="00180533" w:rsidRPr="001E65AA" w14:paraId="274F9382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7380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 Conditio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A4DA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 / 0.8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379B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0B2D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 Conditio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9D5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 / 0.789</w:t>
            </w:r>
          </w:p>
        </w:tc>
      </w:tr>
      <w:tr w:rsidR="00180533" w:rsidRPr="001E65AA" w14:paraId="1C2F9AC6" w14:textId="77777777" w:rsidTr="005D41AE">
        <w:trPr>
          <w:trHeight w:val="300"/>
        </w:trPr>
        <w:tc>
          <w:tcPr>
            <w:tcW w:w="664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DA9C9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ttitudes-PSY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602B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8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94092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ehaviors-Behaviors</w:t>
            </w:r>
          </w:p>
        </w:tc>
      </w:tr>
      <w:tr w:rsidR="00180533" w:rsidRPr="001E65AA" w14:paraId="66BC3331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5899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4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0C80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F509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262D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0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3FE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n</w:t>
            </w:r>
          </w:p>
        </w:tc>
      </w:tr>
      <w:tr w:rsidR="00180533" w:rsidRPr="001E65AA" w14:paraId="2BC7840C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04DA82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Predicto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3F82C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ds Ratio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9903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E927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4B5F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9768B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5963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ds Rati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0FFD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3D3F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180533" w:rsidRPr="001E65AA" w14:paraId="27FD1DC0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879E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8846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B10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 – 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6450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13D3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596C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6C6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47D8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 – 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16CA" w14:textId="77777777" w:rsidR="00180533" w:rsidRPr="00444243" w:rsidRDefault="00180533" w:rsidP="005D41A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4424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036</w:t>
            </w:r>
          </w:p>
        </w:tc>
      </w:tr>
      <w:tr w:rsidR="00180533" w:rsidRPr="001E65AA" w14:paraId="3170D142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047A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Presti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78D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8722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 – 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FCD0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B31F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73E5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Presti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E48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85D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 – 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08D6" w14:textId="77777777" w:rsidR="00180533" w:rsidRPr="00444243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42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2</w:t>
            </w:r>
          </w:p>
        </w:tc>
      </w:tr>
      <w:tr w:rsidR="00180533" w:rsidRPr="001E65AA" w14:paraId="0F4724A7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B0CF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DB40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0F3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 – 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E9E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27D8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7D01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930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B97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 – 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398F" w14:textId="77777777" w:rsidR="00180533" w:rsidRPr="00444243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42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</w:tr>
      <w:tr w:rsidR="00180533" w:rsidRPr="001E65AA" w14:paraId="164A3B97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5DE54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orship Team Siz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172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114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 – 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D632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157B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D6F1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orship Team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AB6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403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 – 3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C8EF" w14:textId="77777777" w:rsidR="00180533" w:rsidRPr="00444243" w:rsidRDefault="00180533" w:rsidP="005D41A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4424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180533" w:rsidRPr="001E65AA" w14:paraId="5B0113D6" w14:textId="77777777" w:rsidTr="005D41AE">
        <w:trPr>
          <w:trHeight w:val="280"/>
        </w:trPr>
        <w:tc>
          <w:tcPr>
            <w:tcW w:w="6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BD43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9008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2A77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</w:tr>
      <w:tr w:rsidR="00180533" w:rsidRPr="001E65AA" w14:paraId="4725BD94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D547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EB26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C8ED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07D0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769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</w:tr>
      <w:tr w:rsidR="00180533" w:rsidRPr="001E65AA" w14:paraId="1EC9F71F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AE83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τ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00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7F9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10A2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00F3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τ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00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4BE8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1</w:t>
            </w:r>
          </w:p>
        </w:tc>
      </w:tr>
      <w:tr w:rsidR="00180533" w:rsidRPr="001E65AA" w14:paraId="2C3ACBAF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3335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B550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4F59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DB75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CDF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</w:tr>
      <w:tr w:rsidR="00180533" w:rsidRPr="001E65AA" w14:paraId="3E33D3CF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C6B9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proofErr w:type="spellEnd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8925A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7D27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4809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proofErr w:type="spellEnd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97FA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</w:tr>
      <w:tr w:rsidR="00180533" w:rsidRPr="001E65AA" w14:paraId="34FB25A1" w14:textId="77777777" w:rsidTr="005D41AE">
        <w:trPr>
          <w:trHeight w:val="280"/>
        </w:trPr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17C5F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41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2FF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D0D5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3FA4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534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</w:t>
            </w:r>
          </w:p>
        </w:tc>
      </w:tr>
      <w:tr w:rsidR="00180533" w:rsidRPr="001E65AA" w14:paraId="7FEF7642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67BC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 Conditio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B4D66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 / 0.7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FB13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EA82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 Conditio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5890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 / 0.733</w:t>
            </w:r>
          </w:p>
        </w:tc>
      </w:tr>
      <w:tr w:rsidR="00180533" w:rsidRPr="001E65AA" w14:paraId="206FDBF4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BC09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7B11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EDD4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AFC3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AC33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EAA2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14FA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A9A4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C4DA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0533" w:rsidRPr="001E65AA" w14:paraId="1D67E7DF" w14:textId="77777777" w:rsidTr="005D41AE">
        <w:trPr>
          <w:trHeight w:val="300"/>
        </w:trPr>
        <w:tc>
          <w:tcPr>
            <w:tcW w:w="664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55E3A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ehaviors-DEM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3AFD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FDF5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ehaviors-ORG</w:t>
            </w:r>
          </w:p>
        </w:tc>
      </w:tr>
      <w:tr w:rsidR="00180533" w:rsidRPr="001E65AA" w14:paraId="183FD635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712A1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4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824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BFAF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4BDB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0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DBA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n</w:t>
            </w:r>
          </w:p>
        </w:tc>
      </w:tr>
      <w:tr w:rsidR="00180533" w:rsidRPr="001E65AA" w14:paraId="4FB81297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09687F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AC7A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ds Ratio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C9FA4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9360D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EDC7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69CFEC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A6866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ds Rati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3FED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3C27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180533" w:rsidRPr="001E65AA" w14:paraId="2EABEB61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1002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FEC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1C20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 – 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B1B1" w14:textId="77777777" w:rsidR="00180533" w:rsidRPr="00444243" w:rsidRDefault="00180533" w:rsidP="005D41A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4424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CABD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7CAC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74F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7D6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 – 1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F73D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180533" w:rsidRPr="001E65AA" w14:paraId="65845762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ADC7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Presti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597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929.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D65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7.44 – 269334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3D39" w14:textId="77777777" w:rsidR="00180533" w:rsidRPr="00444243" w:rsidRDefault="00180533" w:rsidP="005D41A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4424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7737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6C11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Presti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C861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02F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 – 3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95DE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9</w:t>
            </w:r>
          </w:p>
        </w:tc>
      </w:tr>
      <w:tr w:rsidR="00180533" w:rsidRPr="001E65AA" w14:paraId="1DC552A1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3D2B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C6A0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168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 – 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9CB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25DF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AC7C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4EE08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92B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 – 3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EF8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2</w:t>
            </w:r>
          </w:p>
        </w:tc>
      </w:tr>
      <w:tr w:rsidR="00180533" w:rsidRPr="001E65AA" w14:paraId="2291382C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9C64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orship Team Siz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811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3F1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 – 8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B52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FB99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19A3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orship Team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621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2C4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 – 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AB1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80533" w:rsidRPr="001E65AA" w14:paraId="6891064E" w14:textId="77777777" w:rsidTr="005D41AE">
        <w:trPr>
          <w:trHeight w:val="280"/>
        </w:trPr>
        <w:tc>
          <w:tcPr>
            <w:tcW w:w="6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A6E8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F196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097F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</w:tr>
      <w:tr w:rsidR="00180533" w:rsidRPr="001E65AA" w14:paraId="2A35BEC8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CEE1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C60D6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B615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E9EA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AF3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</w:tr>
      <w:tr w:rsidR="00180533" w:rsidRPr="001E65AA" w14:paraId="7FC9F5D5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CFCD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τ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00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E0C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5.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506C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164E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τ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00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645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6</w:t>
            </w:r>
          </w:p>
        </w:tc>
      </w:tr>
      <w:tr w:rsidR="00180533" w:rsidRPr="001E65AA" w14:paraId="3BC92EBB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F979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4BA1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53E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A647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CE34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180533" w:rsidRPr="001E65AA" w14:paraId="1D14F36D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29E64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proofErr w:type="spellEnd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32FBA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E4C2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6DFCA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proofErr w:type="spellEnd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C3FEDA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</w:tr>
      <w:tr w:rsidR="00180533" w:rsidRPr="001E65AA" w14:paraId="41B3FEF8" w14:textId="77777777" w:rsidTr="005D41AE">
        <w:trPr>
          <w:trHeight w:val="280"/>
        </w:trPr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4FC6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41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3B1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CB3B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6328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F5B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</w:tr>
      <w:tr w:rsidR="00180533" w:rsidRPr="001E65AA" w14:paraId="0D8D59D5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497C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 Conditio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E84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 / 0.9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912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840E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 Conditio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C79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 / 0.759</w:t>
            </w:r>
          </w:p>
        </w:tc>
      </w:tr>
      <w:tr w:rsidR="00180533" w:rsidRPr="001E65AA" w14:paraId="432BA287" w14:textId="77777777" w:rsidTr="005D41AE">
        <w:trPr>
          <w:trHeight w:val="300"/>
        </w:trPr>
        <w:tc>
          <w:tcPr>
            <w:tcW w:w="664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BBEFAA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ehaviors-PSY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F178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8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6D88F2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MO-DEMO</w:t>
            </w:r>
          </w:p>
        </w:tc>
      </w:tr>
      <w:tr w:rsidR="00180533" w:rsidRPr="001E65AA" w14:paraId="0371739D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6DD1F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4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E46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EE4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15D5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0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4AA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n</w:t>
            </w:r>
          </w:p>
        </w:tc>
      </w:tr>
      <w:tr w:rsidR="00180533" w:rsidRPr="001E65AA" w14:paraId="369FF5A4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CEF3B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26FD2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ds Ratio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28866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B929A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F99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4CA1C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A785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ds Rati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7E8EA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F392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180533" w:rsidRPr="001E65AA" w14:paraId="6EEB665D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6D12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812D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CBD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 – 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580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5C69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50DC0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3DE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1892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 – 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555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1</w:t>
            </w:r>
          </w:p>
        </w:tc>
      </w:tr>
      <w:tr w:rsidR="00180533" w:rsidRPr="001E65AA" w14:paraId="55E54FAA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E39D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Presti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2D22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07E1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 – 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FC0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A391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1BC88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Presti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727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116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 – 4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ACA0" w14:textId="77777777" w:rsidR="00180533" w:rsidRPr="00444243" w:rsidRDefault="00180533" w:rsidP="005D41A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4424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0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180533" w:rsidRPr="001E65AA" w14:paraId="0A4A62FB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1FEC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ublication Y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818A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7F0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 – 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C921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9B55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C308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BF08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D676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 – 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B26A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7</w:t>
            </w:r>
          </w:p>
        </w:tc>
      </w:tr>
      <w:tr w:rsidR="00180533" w:rsidRPr="001E65AA" w14:paraId="341F1B11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DBD2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orship Team Siz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00A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AA3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 – 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D0C1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4E9B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8FFD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orship Team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A42A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D57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 – 1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34B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80533" w:rsidRPr="001E65AA" w14:paraId="23EAE63A" w14:textId="77777777" w:rsidTr="005D41AE">
        <w:trPr>
          <w:trHeight w:val="280"/>
        </w:trPr>
        <w:tc>
          <w:tcPr>
            <w:tcW w:w="6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1DF0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53F5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BAB2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</w:tr>
      <w:tr w:rsidR="00180533" w:rsidRPr="001E65AA" w14:paraId="1D529534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1551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7A86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4610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B66C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023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</w:tr>
      <w:tr w:rsidR="00180533" w:rsidRPr="001E65AA" w14:paraId="38F0A88A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BF97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τ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00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B336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F0A9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7FA0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τ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00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FD41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7</w:t>
            </w:r>
          </w:p>
        </w:tc>
      </w:tr>
      <w:tr w:rsidR="00180533" w:rsidRPr="001E65AA" w14:paraId="191BEC06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8EC7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8173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CE20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9038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7921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180533" w:rsidRPr="001E65AA" w14:paraId="7FBE7842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A6517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proofErr w:type="spellEnd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45050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0B42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B1A6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proofErr w:type="spellEnd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D822D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</w:tr>
      <w:tr w:rsidR="00180533" w:rsidRPr="001E65AA" w14:paraId="31A5F35C" w14:textId="77777777" w:rsidTr="005D41AE">
        <w:trPr>
          <w:trHeight w:val="280"/>
        </w:trPr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8578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41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326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2D4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DB88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D436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</w:t>
            </w:r>
          </w:p>
        </w:tc>
      </w:tr>
      <w:tr w:rsidR="00180533" w:rsidRPr="001E65AA" w14:paraId="27FB0C59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5DECC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 Conditio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11C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 / 0.8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A935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C37E3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 Conditio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8CCF1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 / 0.781</w:t>
            </w:r>
          </w:p>
        </w:tc>
      </w:tr>
      <w:tr w:rsidR="00180533" w:rsidRPr="001E65AA" w14:paraId="308B7C47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8128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B8AC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497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4AA7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C761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9E7F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21D6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F551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17D1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0533" w:rsidRPr="001E65AA" w14:paraId="600348EC" w14:textId="77777777" w:rsidTr="005D41AE">
        <w:trPr>
          <w:trHeight w:val="300"/>
        </w:trPr>
        <w:tc>
          <w:tcPr>
            <w:tcW w:w="6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70FA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MO-OR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2813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211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G-ORG</w:t>
            </w:r>
          </w:p>
        </w:tc>
      </w:tr>
      <w:tr w:rsidR="00180533" w:rsidRPr="001E65AA" w14:paraId="38BD3DB2" w14:textId="77777777" w:rsidTr="005D41AE">
        <w:trPr>
          <w:trHeight w:val="300"/>
        </w:trPr>
        <w:tc>
          <w:tcPr>
            <w:tcW w:w="25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7B72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4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ABF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FDC5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3CA4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0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43C1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n</w:t>
            </w:r>
          </w:p>
        </w:tc>
      </w:tr>
      <w:tr w:rsidR="00180533" w:rsidRPr="001E65AA" w14:paraId="2115C0E6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4B5CC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F2EA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ds Ratio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E54FA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6EC22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2902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011F92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2508F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ds Rati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5DF58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6173A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180533" w:rsidRPr="001E65AA" w14:paraId="241D015F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5ED34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9BFD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19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FCF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7.03 – 28561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28A3" w14:textId="77777777" w:rsidR="00180533" w:rsidRPr="00444243" w:rsidRDefault="00180533" w:rsidP="005D41A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4424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CDE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FFB2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F4082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83D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 – 1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5C9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5</w:t>
            </w:r>
          </w:p>
        </w:tc>
      </w:tr>
      <w:tr w:rsidR="00180533" w:rsidRPr="001E65AA" w14:paraId="569385E7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5E4D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Presti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059B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554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 – 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C361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4A7D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669E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Presti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80A1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9A66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 – 3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02E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2</w:t>
            </w:r>
          </w:p>
        </w:tc>
      </w:tr>
      <w:tr w:rsidR="00180533" w:rsidRPr="001E65AA" w14:paraId="46AD4B4E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4BFEA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5B6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981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 – 1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BF76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FD8A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71A6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B0F8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CE6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 – 2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CA4A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</w:tr>
      <w:tr w:rsidR="00180533" w:rsidRPr="001E65AA" w14:paraId="18CCC00D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C1B0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orship Team Siz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21F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5D2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 – 3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A08D2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127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3A12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orship Team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BDA0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6AF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 – 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0070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</w:tr>
      <w:tr w:rsidR="00180533" w:rsidRPr="001E65AA" w14:paraId="24B4DE4C" w14:textId="77777777" w:rsidTr="005D41AE">
        <w:trPr>
          <w:trHeight w:val="280"/>
        </w:trPr>
        <w:tc>
          <w:tcPr>
            <w:tcW w:w="6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073C4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CCCC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5022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</w:tr>
      <w:tr w:rsidR="00180533" w:rsidRPr="001E65AA" w14:paraId="3C15B4EC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C7EE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DBF8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58C9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10DB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625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</w:tr>
      <w:tr w:rsidR="00180533" w:rsidRPr="001E65AA" w14:paraId="53EE2A75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967B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τ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00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BB0D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4.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19BA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CFAF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τ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00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419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18</w:t>
            </w:r>
          </w:p>
        </w:tc>
      </w:tr>
      <w:tr w:rsidR="00180533" w:rsidRPr="001E65AA" w14:paraId="32F16F19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9F18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5EB2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999F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A431F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FEB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180533" w:rsidRPr="001E65AA" w14:paraId="15FC5A1D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E9E5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proofErr w:type="spellEnd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CF1E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DA34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A1AF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proofErr w:type="spellEnd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42712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</w:tr>
      <w:tr w:rsidR="00180533" w:rsidRPr="001E65AA" w14:paraId="6A6E0F2A" w14:textId="77777777" w:rsidTr="005D41AE">
        <w:trPr>
          <w:trHeight w:val="280"/>
        </w:trPr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B5B3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41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391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0A5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8328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4230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5</w:t>
            </w:r>
          </w:p>
        </w:tc>
      </w:tr>
      <w:tr w:rsidR="00180533" w:rsidRPr="001E65AA" w14:paraId="3D715091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B565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 Conditio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B630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/ 0.9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28C1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53B5F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 Conditio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7B6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 / 0.926</w:t>
            </w:r>
          </w:p>
        </w:tc>
      </w:tr>
      <w:tr w:rsidR="00180533" w:rsidRPr="001E65AA" w14:paraId="0C67BEC6" w14:textId="77777777" w:rsidTr="005D41AE">
        <w:trPr>
          <w:trHeight w:val="300"/>
        </w:trPr>
        <w:tc>
          <w:tcPr>
            <w:tcW w:w="664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2CAF1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SYC-DEM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7B64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8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9B7F18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SYC-ORG</w:t>
            </w:r>
          </w:p>
        </w:tc>
      </w:tr>
      <w:tr w:rsidR="00180533" w:rsidRPr="001E65AA" w14:paraId="282EC760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5992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4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ECE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98C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0D9A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0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7CA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n</w:t>
            </w:r>
          </w:p>
        </w:tc>
      </w:tr>
      <w:tr w:rsidR="00180533" w:rsidRPr="001E65AA" w14:paraId="130B451A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36F24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EB739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ds Ratio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BD8A6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417A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CB12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7441C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CC67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ds Rati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A639A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E18D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180533" w:rsidRPr="001E65AA" w14:paraId="3283AEF8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9FE2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65B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C5D2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 – 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0F20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40EC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18F06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CB98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6E2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 – 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58E2" w14:textId="77777777" w:rsidR="00180533" w:rsidRPr="00444243" w:rsidRDefault="00180533" w:rsidP="005D41A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4424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180533" w:rsidRPr="001E65AA" w14:paraId="6F7582F3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23E8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Presti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3D8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E0A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 – 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052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A971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530D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Presti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C156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F29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 – 16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EF6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80533" w:rsidRPr="001E65AA" w14:paraId="59B62D57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AA41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2A66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5A0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 – 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A99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DB88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AEAD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D42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7A39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 – 1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1C3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3</w:t>
            </w:r>
          </w:p>
        </w:tc>
      </w:tr>
      <w:tr w:rsidR="00180533" w:rsidRPr="001E65AA" w14:paraId="11CD5261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47C2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orship Team Siz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BF8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A1D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 – 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C87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8E7C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196B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orship Team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FDB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C872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 – 17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58006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</w:tr>
      <w:tr w:rsidR="00180533" w:rsidRPr="001E65AA" w14:paraId="10B5B330" w14:textId="77777777" w:rsidTr="005D41AE">
        <w:trPr>
          <w:trHeight w:val="280"/>
        </w:trPr>
        <w:tc>
          <w:tcPr>
            <w:tcW w:w="6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11CF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D903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B2560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</w:tr>
      <w:tr w:rsidR="00180533" w:rsidRPr="001E65AA" w14:paraId="17B37A78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EDB7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σ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73E9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76FA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92C09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3F9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</w:tr>
      <w:tr w:rsidR="00180533" w:rsidRPr="001E65AA" w14:paraId="25784CD9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15C0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τ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00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53D8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D7D4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C8EA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τ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00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9E3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7.45</w:t>
            </w:r>
          </w:p>
        </w:tc>
      </w:tr>
      <w:tr w:rsidR="00180533" w:rsidRPr="001E65AA" w14:paraId="09C8DC86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EDA3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40A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60F3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FDAE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C6E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80533" w:rsidRPr="001E65AA" w14:paraId="6938372C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A82A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proofErr w:type="spellEnd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048E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59EC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9FC2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proofErr w:type="spellEnd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C940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180533" w:rsidRPr="001E65AA" w14:paraId="1D3117EF" w14:textId="77777777" w:rsidTr="005D41AE">
        <w:trPr>
          <w:trHeight w:val="280"/>
        </w:trPr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7046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41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4E65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CC84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9D20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89EC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180533" w:rsidRPr="001E65AA" w14:paraId="786D5970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FF028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 Conditio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218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 / 0.6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CACF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1D99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 Conditio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4B7A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/ 0.996</w:t>
            </w:r>
          </w:p>
        </w:tc>
      </w:tr>
      <w:tr w:rsidR="00180533" w:rsidRPr="001E65AA" w14:paraId="137D8C25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20E4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8068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C463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E30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68C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5CB5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7C99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D944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DDD1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0533" w:rsidRPr="001E65AA" w14:paraId="66759D97" w14:textId="77777777" w:rsidTr="005D41AE">
        <w:trPr>
          <w:trHeight w:val="300"/>
        </w:trPr>
        <w:tc>
          <w:tcPr>
            <w:tcW w:w="664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762C99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SYC-PSY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DC86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CC96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4A0A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60A2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228F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0533" w:rsidRPr="001E65AA" w14:paraId="7F6FAFC8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B9B4C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4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8C9A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A931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8DF3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7241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EC52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F548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0533" w:rsidRPr="001E65AA" w14:paraId="5F372DEE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789AF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9EC7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ds Ratio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28998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574B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85C5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D438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59A2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8E43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AEA1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0533" w:rsidRPr="001E65AA" w14:paraId="249D98F7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DC53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465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C6C1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 – 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9A378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05C4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FB81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72C1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4FB9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3E8D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0533" w:rsidRPr="001E65AA" w14:paraId="09D1F69C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0B61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Presti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654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0561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 – 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1BE0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3EB5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99E4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AEA7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E2A9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2465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0533" w:rsidRPr="001E65AA" w14:paraId="3363B246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6FD3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D17D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681A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 – 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700E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B549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7015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C92C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540F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8A55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0533" w:rsidRPr="001E65AA" w14:paraId="7F70836D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07A4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orship Team Siz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0DAB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A5C3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 – 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7CB2F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9D66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04E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051C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FDA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D573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0533" w:rsidRPr="001E65AA" w14:paraId="0BA36F21" w14:textId="77777777" w:rsidTr="005D41AE">
        <w:trPr>
          <w:trHeight w:val="280"/>
        </w:trPr>
        <w:tc>
          <w:tcPr>
            <w:tcW w:w="6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E6F5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104F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6F3C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FDA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CE7C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2F75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0533" w:rsidRPr="001E65AA" w14:paraId="38534F8D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ED61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520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457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AFEA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863D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B105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E502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0533" w:rsidRPr="001E65AA" w14:paraId="0EB8A811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952F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τ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00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186C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B3E3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DE56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5F09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B54A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8344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0533" w:rsidRPr="001E65AA" w14:paraId="4F68CB62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4EEB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76CB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3963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7DAF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5993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1C51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26F1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0533" w:rsidRPr="001E65AA" w14:paraId="7F6FC84F" w14:textId="77777777" w:rsidTr="005D41A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54A8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proofErr w:type="spellEnd"/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E6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Article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F73A5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46C7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15DC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8366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97DF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5294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0533" w:rsidRPr="001E65AA" w14:paraId="084CAA90" w14:textId="77777777" w:rsidTr="005D41AE">
        <w:trPr>
          <w:trHeight w:val="280"/>
        </w:trPr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8903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41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94447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524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2D36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5745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C610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1F0B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0533" w:rsidRPr="001E65AA" w14:paraId="74F9B717" w14:textId="77777777" w:rsidTr="005D41A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0380752" w14:textId="77777777" w:rsidR="00180533" w:rsidRPr="001E65AA" w:rsidRDefault="00180533" w:rsidP="005D41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 Conditional R</w:t>
            </w: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07D8054" w14:textId="77777777" w:rsidR="00180533" w:rsidRPr="001E65AA" w:rsidRDefault="00180533" w:rsidP="005D4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65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 / 0.86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0B815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2F43A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03821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60268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7475E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0533" w:rsidRPr="001E65AA" w14:paraId="1A6AA45B" w14:textId="77777777" w:rsidTr="005D41AE">
        <w:trPr>
          <w:trHeight w:val="280"/>
        </w:trPr>
        <w:tc>
          <w:tcPr>
            <w:tcW w:w="13420" w:type="dxa"/>
            <w:gridSpan w:val="9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1D44F" w14:textId="77777777" w:rsidR="00180533" w:rsidRPr="001E65AA" w:rsidRDefault="00180533" w:rsidP="005D41A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CAE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Note. </w:t>
            </w:r>
            <w:r w:rsidRPr="00CF643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Bin membership = 1 (.045 ≤ </w:t>
            </w:r>
            <w:r w:rsidRPr="00CF643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  <w:r w:rsidRPr="00CF643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&lt; .050) or 0 (.040 ≤ </w:t>
            </w:r>
            <w:r w:rsidRPr="00CF643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  <w:r w:rsidRPr="00CF643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&lt; .045);</w:t>
            </w:r>
            <w:r w:rsidRPr="00CF643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r w:rsidRPr="00F65CAE">
              <w:rPr>
                <w:rFonts w:ascii="Times New Roman" w:hAnsi="Times New Roman" w:cs="Times New Roman"/>
                <w:bCs/>
                <w:sz w:val="16"/>
                <w:szCs w:val="16"/>
              </w:rPr>
              <w:t>CI = 95% Confidence Interval; ICC = Intraclass correlation coefficient; σ2 = Residual variance; τ00 = Variance due to nesting (i.e., article characteristics). PSYC = Psychological characteristics; DEMO = Objective person characteristics / demographics; ORG = Organizational characteristics. Marginal R</w:t>
            </w:r>
            <w:r w:rsidRPr="00F65CAE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Pr="00F65CA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is calculated according to Johnson (2014) and indexes the variance associated with fixed factors; conditional is variance attributed to fixed and random effects combined.</w:t>
            </w:r>
          </w:p>
        </w:tc>
      </w:tr>
    </w:tbl>
    <w:p w14:paraId="29ABBC46" w14:textId="77777777" w:rsidR="002655A5" w:rsidRDefault="002655A5"/>
    <w:sectPr w:rsidR="002655A5" w:rsidSect="001805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533"/>
    <w:rsid w:val="0016262A"/>
    <w:rsid w:val="00180533"/>
    <w:rsid w:val="002655A5"/>
    <w:rsid w:val="00324F3B"/>
    <w:rsid w:val="009C7B59"/>
    <w:rsid w:val="00AE3EC4"/>
    <w:rsid w:val="00B269E6"/>
    <w:rsid w:val="00C54831"/>
    <w:rsid w:val="00CA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17146"/>
  <w15:chartTrackingRefBased/>
  <w15:docId w15:val="{20CEC077-BBB4-1044-A17D-6DE07ECA8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53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53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05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533"/>
    <w:rPr>
      <w:rFonts w:ascii="Lucida Grande" w:eastAsiaTheme="minorEastAsia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8053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0533"/>
    <w:rPr>
      <w:color w:val="800080"/>
      <w:u w:val="single"/>
    </w:rPr>
  </w:style>
  <w:style w:type="paragraph" w:customStyle="1" w:styleId="font5">
    <w:name w:val="font5"/>
    <w:basedOn w:val="Normal"/>
    <w:rsid w:val="00180533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180533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font7">
    <w:name w:val="font7"/>
    <w:basedOn w:val="Normal"/>
    <w:rsid w:val="00180533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180533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</w:rPr>
  </w:style>
  <w:style w:type="paragraph" w:customStyle="1" w:styleId="xl63">
    <w:name w:val="xl63"/>
    <w:basedOn w:val="Normal"/>
    <w:rsid w:val="00180533"/>
    <w:pPr>
      <w:pBdr>
        <w:top w:val="double" w:sz="6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180533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180533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0"/>
      <w:szCs w:val="20"/>
    </w:rPr>
  </w:style>
  <w:style w:type="paragraph" w:customStyle="1" w:styleId="xl66">
    <w:name w:val="xl66"/>
    <w:basedOn w:val="Normal"/>
    <w:rsid w:val="0018053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180533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180533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180533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180533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180533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180533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180533"/>
    <w:pPr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180533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180533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180533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18053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180533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180533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8053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053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80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0</Words>
  <Characters>5079</Characters>
  <Application>Microsoft Office Word</Application>
  <DocSecurity>0</DocSecurity>
  <Lines>42</Lines>
  <Paragraphs>11</Paragraphs>
  <ScaleCrop>false</ScaleCrop>
  <Company/>
  <LinksUpToDate>false</LinksUpToDate>
  <CharactersWithSpaces>5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ha Gupta</dc:creator>
  <cp:keywords/>
  <dc:description/>
  <cp:lastModifiedBy>Alisha Gupta</cp:lastModifiedBy>
  <cp:revision>1</cp:revision>
  <dcterms:created xsi:type="dcterms:W3CDTF">2023-02-10T19:03:00Z</dcterms:created>
  <dcterms:modified xsi:type="dcterms:W3CDTF">2023-02-10T19:04:00Z</dcterms:modified>
</cp:coreProperties>
</file>